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3A3" w:rsidRPr="008C34BE" w:rsidRDefault="005D63A3" w:rsidP="005D63A3">
      <w:pPr>
        <w:spacing w:line="480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t>Supplement</w:t>
      </w:r>
      <w:bookmarkStart w:id="0" w:name="_GoBack"/>
      <w:bookmarkEnd w:id="0"/>
    </w:p>
    <w:p w:rsidR="005D63A3" w:rsidRPr="00A94490" w:rsidRDefault="005D63A3" w:rsidP="005D63A3">
      <w:pPr>
        <w:tabs>
          <w:tab w:val="left" w:pos="8080"/>
        </w:tabs>
        <w:spacing w:line="240" w:lineRule="auto"/>
        <w:ind w:right="-283"/>
        <w:contextualSpacing/>
        <w:rPr>
          <w:b/>
          <w:lang w:val="en-US"/>
        </w:rPr>
      </w:pPr>
      <w:r w:rsidRPr="00A94490">
        <w:rPr>
          <w:b/>
          <w:u w:val="single"/>
          <w:lang w:val="en-US"/>
        </w:rPr>
        <w:t>Supplementary Table 1:</w:t>
      </w:r>
      <w:r w:rsidRPr="00A94490">
        <w:rPr>
          <w:b/>
          <w:lang w:val="en-US"/>
        </w:rPr>
        <w:t xml:space="preserve"> Clinical data of patient derived LCLs</w:t>
      </w:r>
      <w:r>
        <w:rPr>
          <w:b/>
          <w:lang w:val="en-US"/>
        </w:rPr>
        <w:t xml:space="preserve"> participating in the STAR*D study.</w:t>
      </w:r>
    </w:p>
    <w:p w:rsidR="005D63A3" w:rsidRDefault="005D63A3" w:rsidP="005D63A3">
      <w:pPr>
        <w:spacing w:line="480" w:lineRule="auto"/>
        <w:jc w:val="center"/>
        <w:rPr>
          <w:lang w:val="en-US"/>
        </w:rPr>
      </w:pPr>
      <w:r w:rsidRPr="005D63A3">
        <w:drawing>
          <wp:inline distT="0" distB="0" distL="0" distR="0" wp14:anchorId="7B80A8BD" wp14:editId="11D66641">
            <wp:extent cx="5975498" cy="7316342"/>
            <wp:effectExtent l="0" t="0" r="635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466" cy="7316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53E3" w:rsidRDefault="001A53E3"/>
    <w:sectPr w:rsidR="001A53E3" w:rsidSect="00A94490">
      <w:pgSz w:w="11906" w:h="16838"/>
      <w:pgMar w:top="1417" w:right="198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3A3"/>
    <w:rsid w:val="00014625"/>
    <w:rsid w:val="001A53E3"/>
    <w:rsid w:val="005D63A3"/>
    <w:rsid w:val="00D4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63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6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63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63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6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63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5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itfeld, Joerg</dc:creator>
  <cp:lastModifiedBy>Breitfeld, Joerg</cp:lastModifiedBy>
  <cp:revision>1</cp:revision>
  <dcterms:created xsi:type="dcterms:W3CDTF">2016-06-24T14:52:00Z</dcterms:created>
  <dcterms:modified xsi:type="dcterms:W3CDTF">2016-06-24T15:00:00Z</dcterms:modified>
</cp:coreProperties>
</file>